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8B5" w:rsidRPr="00D10CFB" w:rsidRDefault="00D10CFB">
      <w:pPr>
        <w:rPr>
          <w:rFonts w:ascii="Times New Roman" w:hAnsi="Times New Roman" w:cs="Times New Roman"/>
          <w:b/>
          <w:sz w:val="22"/>
        </w:rPr>
      </w:pPr>
      <w:r w:rsidRPr="00D10CFB">
        <w:rPr>
          <w:rFonts w:ascii="Times New Roman" w:hAnsi="Times New Roman" w:cs="Times New Roman"/>
          <w:b/>
          <w:sz w:val="22"/>
        </w:rPr>
        <w:t>eTable 1-1</w:t>
      </w:r>
    </w:p>
    <w:p w:rsidR="00D10CFB" w:rsidRDefault="00D10CFB"/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9"/>
        <w:gridCol w:w="1092"/>
        <w:gridCol w:w="2043"/>
        <w:gridCol w:w="1909"/>
        <w:gridCol w:w="1008"/>
        <w:gridCol w:w="282"/>
        <w:gridCol w:w="1418"/>
        <w:gridCol w:w="2191"/>
        <w:gridCol w:w="1775"/>
        <w:gridCol w:w="1061"/>
      </w:tblGrid>
      <w:tr w:rsidR="009168EE" w:rsidRPr="00D10CFB" w:rsidTr="009168EE">
        <w:trPr>
          <w:trHeight w:hRule="exact" w:val="620"/>
        </w:trPr>
        <w:tc>
          <w:tcPr>
            <w:tcW w:w="42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9168EE" w:rsidRPr="00D10CFB" w:rsidRDefault="009168EE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9" w:line="1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9168EE" w:rsidRPr="00D10CFB" w:rsidRDefault="009168EE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310" w:lineRule="auto"/>
              <w:ind w:left="283" w:right="145" w:hanging="14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Table_1_cutoff_value.pdf"/>
            <w:bookmarkEnd w:id="0"/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</w:t>
            </w:r>
            <w:r w:rsidRPr="00D10CFB">
              <w:rPr>
                <w:rFonts w:ascii="Times New Roman" w:hAnsi="Times New Roman" w:cs="Times New Roman"/>
                <w:b/>
                <w:bCs/>
                <w:spacing w:val="-4"/>
                <w:kern w:val="0"/>
                <w:sz w:val="22"/>
              </w:rPr>
              <w:t>m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er re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n</w:t>
            </w:r>
          </w:p>
        </w:tc>
        <w:tc>
          <w:tcPr>
            <w:tcW w:w="4578" w:type="pct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:rsidR="009168EE" w:rsidRPr="00D10CFB" w:rsidRDefault="009168EE" w:rsidP="009168EE">
            <w:pPr>
              <w:kinsoku w:val="0"/>
              <w:overflowPunct w:val="0"/>
              <w:autoSpaceDE w:val="0"/>
              <w:autoSpaceDN w:val="0"/>
              <w:adjustRightInd w:val="0"/>
              <w:spacing w:before="7" w:line="120" w:lineRule="exac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9168EE" w:rsidRPr="00D10CFB" w:rsidRDefault="005C7163" w:rsidP="009168EE">
            <w:pPr>
              <w:kinsoku w:val="0"/>
              <w:overflowPunct w:val="0"/>
              <w:autoSpaceDE w:val="0"/>
              <w:autoSpaceDN w:val="0"/>
              <w:adjustRightInd w:val="0"/>
              <w:ind w:left="22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 xml:space="preserve">Local CRPC </w:t>
            </w:r>
            <w:r w:rsidR="000C7E2B"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c</w:t>
            </w:r>
            <w:r w:rsidR="009168EE"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ho</w:t>
            </w:r>
            <w:r w:rsidR="009168EE"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="009168EE"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t</w:t>
            </w:r>
          </w:p>
        </w:tc>
      </w:tr>
      <w:tr w:rsidR="00273F3D" w:rsidRPr="00D10CFB" w:rsidTr="00046F51">
        <w:trPr>
          <w:trHeight w:hRule="exact" w:val="437"/>
        </w:trPr>
        <w:tc>
          <w:tcPr>
            <w:tcW w:w="422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26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0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97"/>
              <w:ind w:left="2393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O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l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 xml:space="preserve"> S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l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single" w:sz="8" w:space="0" w:color="auto"/>
            </w:tcBorders>
          </w:tcPr>
          <w:p w:rsidR="00273F3D" w:rsidRPr="00D10CFB" w:rsidRDefault="00273F3D" w:rsidP="00273F3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01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97"/>
              <w:ind w:left="102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g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ss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on 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F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e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e 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S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al</w:t>
            </w:r>
          </w:p>
        </w:tc>
      </w:tr>
      <w:tr w:rsidR="00273F3D" w:rsidRPr="00D10CFB" w:rsidTr="00A168B5">
        <w:trPr>
          <w:trHeight w:hRule="exact" w:val="922"/>
        </w:trPr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5"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30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C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G#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05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C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o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ff</w:t>
            </w:r>
          </w:p>
        </w:tc>
        <w:tc>
          <w:tcPr>
            <w:tcW w:w="7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2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A168B5">
            <w:pPr>
              <w:kinsoku w:val="0"/>
              <w:overflowPunct w:val="0"/>
              <w:autoSpaceDE w:val="0"/>
              <w:autoSpaceDN w:val="0"/>
              <w:adjustRightInd w:val="0"/>
              <w:spacing w:line="310" w:lineRule="auto"/>
              <w:ind w:left="412" w:right="203" w:firstLine="24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Met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y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</w:t>
            </w:r>
            <w:r w:rsidR="00A168B5"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7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</w:t>
            </w:r>
            <w:r w:rsidR="0099353A"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Y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e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rs)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4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P 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e</w:t>
            </w:r>
          </w:p>
        </w:tc>
        <w:tc>
          <w:tcPr>
            <w:tcW w:w="101" w:type="pct"/>
            <w:tcBorders>
              <w:bottom w:val="single" w:sz="8" w:space="0" w:color="auto"/>
            </w:tcBorders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3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C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o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ff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2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310" w:lineRule="auto"/>
              <w:ind w:left="413" w:right="396" w:firstLine="2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Met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y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t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i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n)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41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spacing w:val="1"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e</w:t>
            </w:r>
            <w:r w:rsidRPr="00D10CFB">
              <w:rPr>
                <w:rFonts w:ascii="Times New Roman" w:hAnsi="Times New Roman" w:cs="Times New Roman"/>
                <w:b/>
                <w:bCs/>
                <w:spacing w:val="-3"/>
                <w:kern w:val="0"/>
                <w:sz w:val="22"/>
              </w:rPr>
              <w:t>r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(</w:t>
            </w:r>
            <w:r w:rsidR="0099353A"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Months</w:t>
            </w:r>
            <w:r w:rsidRPr="00D10CFB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2"/>
              </w:rPr>
              <w:t>)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9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P 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V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</w:t>
            </w:r>
            <w:r w:rsidRPr="00D10CFB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2"/>
              </w:rPr>
              <w:t>l</w:t>
            </w: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e</w:t>
            </w:r>
          </w:p>
        </w:tc>
      </w:tr>
      <w:tr w:rsidR="00273F3D" w:rsidRPr="00D10CFB" w:rsidTr="00046F51">
        <w:trPr>
          <w:trHeight w:hRule="exact" w:val="720"/>
        </w:trPr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3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6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</w:t>
            </w:r>
            <w:r w:rsidRPr="00D10CFB">
              <w:rPr>
                <w:rFonts w:ascii="Times New Roman" w:hAnsi="Times New Roman" w:cs="Times New Roman"/>
                <w:bCs/>
                <w:kern w:val="0"/>
                <w:sz w:val="22"/>
              </w:rPr>
              <w:t>72~65</w:t>
            </w:r>
          </w:p>
        </w:tc>
        <w:tc>
          <w:tcPr>
            <w:tcW w:w="391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313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6.5</w:t>
            </w:r>
          </w:p>
        </w:tc>
        <w:tc>
          <w:tcPr>
            <w:tcW w:w="732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41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38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6.3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57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7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.7</w:t>
            </w:r>
          </w:p>
        </w:tc>
        <w:tc>
          <w:tcPr>
            <w:tcW w:w="684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42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.8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12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3" w:line="240" w:lineRule="exact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364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13</w:t>
            </w:r>
          </w:p>
        </w:tc>
        <w:tc>
          <w:tcPr>
            <w:tcW w:w="101" w:type="pct"/>
            <w:tcBorders>
              <w:top w:val="single" w:sz="8" w:space="0" w:color="auto"/>
            </w:tcBorders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046F51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046F51">
            <w:pPr>
              <w:kinsoku w:val="0"/>
              <w:overflowPunct w:val="0"/>
              <w:autoSpaceDE w:val="0"/>
              <w:autoSpaceDN w:val="0"/>
              <w:adjustRightInd w:val="0"/>
              <w:ind w:left="379" w:right="39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2</w:t>
            </w:r>
            <w:r w:rsidR="000D3B5B" w:rsidRPr="00D10CFB">
              <w:rPr>
                <w:rFonts w:ascii="Times New Roman" w:hAnsi="Times New Roman" w:cs="Times New Roman"/>
                <w:kern w:val="0"/>
                <w:sz w:val="22"/>
              </w:rPr>
              <w:t>.0</w:t>
            </w:r>
          </w:p>
        </w:tc>
        <w:tc>
          <w:tcPr>
            <w:tcW w:w="785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5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34.9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.9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5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3.8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36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79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5.3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.2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5.6</w:t>
            </w:r>
          </w:p>
        </w:tc>
        <w:tc>
          <w:tcPr>
            <w:tcW w:w="380" w:type="pct"/>
            <w:tcBorders>
              <w:top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416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kern w:val="0"/>
                <w:sz w:val="22"/>
              </w:rPr>
              <w:t>0.045</w:t>
            </w:r>
          </w:p>
        </w:tc>
      </w:tr>
      <w:tr w:rsidR="00273F3D" w:rsidRPr="00D10CFB" w:rsidTr="00046F51">
        <w:trPr>
          <w:trHeight w:hRule="exact" w:val="631"/>
        </w:trPr>
        <w:tc>
          <w:tcPr>
            <w:tcW w:w="422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8" w:line="19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8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</w:t>
            </w:r>
            <w:r w:rsidRPr="00D10CFB">
              <w:rPr>
                <w:rFonts w:ascii="Times New Roman" w:hAnsi="Times New Roman" w:cs="Times New Roman"/>
                <w:bCs/>
                <w:kern w:val="0"/>
                <w:sz w:val="22"/>
              </w:rPr>
              <w:t>39~</w:t>
            </w:r>
            <w:r w:rsidRPr="00D10CFB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</w:t>
            </w:r>
            <w:r w:rsidRPr="00D10CFB">
              <w:rPr>
                <w:rFonts w:ascii="Times New Rom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391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5" w:line="19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313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37.</w:t>
            </w:r>
            <w:r w:rsidR="00971C5B" w:rsidRPr="00D10CFB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32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5" w:line="19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8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26.8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5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971C5B" w:rsidRPr="00D10CFB">
              <w:rPr>
                <w:rFonts w:ascii="Times New Roman" w:hAnsi="Times New Roman" w:cs="Times New Roman"/>
                <w:kern w:val="0"/>
                <w:sz w:val="22"/>
              </w:rPr>
              <w:t>.0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684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5" w:line="19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6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6.4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.4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1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.3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5.8</w:t>
            </w:r>
          </w:p>
        </w:tc>
        <w:tc>
          <w:tcPr>
            <w:tcW w:w="361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8" w:line="190" w:lineRule="exact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312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1</w:t>
            </w:r>
            <w:r w:rsidR="00971C5B"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101" w:type="pct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5" w:line="19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shd w:val="clear" w:color="auto" w:fill="auto"/>
          </w:tcPr>
          <w:p w:rsidR="00273F3D" w:rsidRPr="00D10CFB" w:rsidRDefault="00273F3D" w:rsidP="00046F51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046F51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ind w:left="345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37.9</w:t>
            </w:r>
          </w:p>
        </w:tc>
        <w:tc>
          <w:tcPr>
            <w:tcW w:w="785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5" w:line="19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81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26.8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8.2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5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636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5" w:line="19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79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.5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3.9</w:t>
            </w:r>
            <w:r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5.4</w:t>
            </w:r>
          </w:p>
        </w:tc>
        <w:tc>
          <w:tcPr>
            <w:tcW w:w="380" w:type="pct"/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8" w:line="190" w:lineRule="exact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416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3</w:t>
            </w:r>
            <w:r w:rsidR="00971C5B" w:rsidRPr="00D10CF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</w:tr>
      <w:tr w:rsidR="00273F3D" w:rsidRPr="00D10CFB" w:rsidTr="00046F51">
        <w:trPr>
          <w:trHeight w:hRule="exact" w:val="522"/>
        </w:trPr>
        <w:tc>
          <w:tcPr>
            <w:tcW w:w="422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7" w:line="15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6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Cs/>
                <w:spacing w:val="-1"/>
                <w:kern w:val="0"/>
                <w:sz w:val="22"/>
              </w:rPr>
              <w:t>-</w:t>
            </w:r>
            <w:r w:rsidRPr="00D10CFB">
              <w:rPr>
                <w:rFonts w:ascii="Times New Roman" w:hAnsi="Times New Roman" w:cs="Times New Roman"/>
                <w:bCs/>
                <w:kern w:val="0"/>
                <w:sz w:val="22"/>
              </w:rPr>
              <w:t>39~65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02242E">
            <w:pPr>
              <w:kinsoku w:val="0"/>
              <w:overflowPunct w:val="0"/>
              <w:autoSpaceDE w:val="0"/>
              <w:autoSpaceDN w:val="0"/>
              <w:adjustRightInd w:val="0"/>
              <w:ind w:left="260"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="0002242E" w:rsidRPr="00D10CFB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02242E" w:rsidRPr="00D10CF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2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DD4DC6" w:rsidP="00273F3D">
            <w:pPr>
              <w:kinsoku w:val="0"/>
              <w:overflowPunct w:val="0"/>
              <w:autoSpaceDE w:val="0"/>
              <w:autoSpaceDN w:val="0"/>
              <w:adjustRightInd w:val="0"/>
              <w:ind w:left="256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OLE_LINK1"/>
            <w:r w:rsidRPr="00D10CFB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273F3D" w:rsidRPr="00D10CFB">
              <w:rPr>
                <w:rFonts w:ascii="Times New Roman" w:hAnsi="Times New Roman" w:cs="Times New Roman"/>
                <w:kern w:val="0"/>
                <w:sz w:val="22"/>
              </w:rPr>
              <w:t>8.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="00273F3D"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5.8</w:t>
            </w:r>
            <w:r w:rsidR="00273F3D"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="00273F3D" w:rsidRPr="00D10CFB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="00273F3D" w:rsidRPr="00D10CF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="00273F3D"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12</w:t>
            </w:r>
            <w:r w:rsidR="00273F3D"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4</w:t>
            </w:r>
            <w:bookmarkEnd w:id="1"/>
          </w:p>
        </w:tc>
        <w:tc>
          <w:tcPr>
            <w:tcW w:w="684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26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7.</w:t>
            </w:r>
            <w:r w:rsidR="00DD4DC6" w:rsidRPr="00D10CFB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="00DD4DC6"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4.3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1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DD4DC6" w:rsidRPr="00D10CFB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 w:rsidR="00DD4DC6" w:rsidRPr="00D10CF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364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kern w:val="0"/>
                <w:sz w:val="22"/>
              </w:rPr>
              <w:t>0.01</w:t>
            </w:r>
            <w:r w:rsidR="00DD4DC6" w:rsidRPr="00D10CFB">
              <w:rPr>
                <w:rFonts w:ascii="Times New Roman" w:hAnsi="Times New Roman" w:cs="Times New Roman"/>
                <w:b/>
                <w:kern w:val="0"/>
                <w:sz w:val="22"/>
              </w:rPr>
              <w:t>9</w:t>
            </w:r>
          </w:p>
        </w:tc>
        <w:tc>
          <w:tcPr>
            <w:tcW w:w="101" w:type="pct"/>
            <w:tcBorders>
              <w:bottom w:val="single" w:sz="8" w:space="0" w:color="auto"/>
            </w:tcBorders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046F51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273F3D" w:rsidP="00046F51">
            <w:pPr>
              <w:kinsoku w:val="0"/>
              <w:overflowPunct w:val="0"/>
              <w:autoSpaceDE w:val="0"/>
              <w:autoSpaceDN w:val="0"/>
              <w:adjustRightInd w:val="0"/>
              <w:spacing w:before="1" w:line="240" w:lineRule="exact"/>
              <w:ind w:left="2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="00DD4DC6" w:rsidRPr="00D10CFB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DD4DC6" w:rsidRPr="00D10CFB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85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DD4DC6" w:rsidP="00273F3D">
            <w:pPr>
              <w:kinsoku w:val="0"/>
              <w:overflowPunct w:val="0"/>
              <w:autoSpaceDE w:val="0"/>
              <w:autoSpaceDN w:val="0"/>
              <w:adjustRightInd w:val="0"/>
              <w:ind w:left="257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18.9±5.8/42.6±12.4</w:t>
            </w:r>
          </w:p>
        </w:tc>
        <w:tc>
          <w:tcPr>
            <w:tcW w:w="636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:rsidR="00273F3D" w:rsidRPr="00D10CFB" w:rsidRDefault="00DD4DC6" w:rsidP="00273F3D">
            <w:pPr>
              <w:kinsoku w:val="0"/>
              <w:overflowPunct w:val="0"/>
              <w:autoSpaceDE w:val="0"/>
              <w:autoSpaceDN w:val="0"/>
              <w:adjustRightInd w:val="0"/>
              <w:ind w:left="279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5.3</w:t>
            </w:r>
            <w:r w:rsidR="00273F3D"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3</w:t>
            </w:r>
            <w:r w:rsidR="00273F3D" w:rsidRPr="00D10CFB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="00273F3D" w:rsidRPr="00D10CFB">
              <w:rPr>
                <w:rFonts w:ascii="Times New Roman" w:hAnsi="Times New Roman" w:cs="Times New Roman"/>
                <w:spacing w:val="-2"/>
                <w:kern w:val="0"/>
                <w:sz w:val="22"/>
              </w:rPr>
              <w:t>/</w:t>
            </w:r>
            <w:r w:rsidR="00273F3D" w:rsidRPr="00D10CFB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="00273F3D"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.</w:t>
            </w:r>
            <w:r w:rsidRPr="00D10CFB">
              <w:rPr>
                <w:rFonts w:ascii="Times New Roman" w:hAnsi="Times New Roman" w:cs="Times New Roman"/>
                <w:spacing w:val="-3"/>
                <w:kern w:val="0"/>
                <w:sz w:val="22"/>
              </w:rPr>
              <w:t>1</w:t>
            </w:r>
            <w:r w:rsidR="00273F3D"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±</w:t>
            </w:r>
            <w:r w:rsidRPr="00D10CFB">
              <w:rPr>
                <w:rFonts w:ascii="Times New Roman" w:hAnsi="Times New Roman" w:cs="Times New Roman"/>
                <w:spacing w:val="-1"/>
                <w:kern w:val="0"/>
                <w:sz w:val="22"/>
              </w:rPr>
              <w:t>5.6</w:t>
            </w:r>
          </w:p>
        </w:tc>
        <w:tc>
          <w:tcPr>
            <w:tcW w:w="380" w:type="pct"/>
            <w:tcBorders>
              <w:bottom w:val="single" w:sz="8" w:space="0" w:color="auto"/>
            </w:tcBorders>
            <w:shd w:val="clear" w:color="auto" w:fill="auto"/>
          </w:tcPr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spacing w:before="4" w:line="150" w:lineRule="exact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  <w:p w:rsidR="00273F3D" w:rsidRPr="00D10CFB" w:rsidRDefault="00273F3D" w:rsidP="00273F3D">
            <w:pPr>
              <w:kinsoku w:val="0"/>
              <w:overflowPunct w:val="0"/>
              <w:autoSpaceDE w:val="0"/>
              <w:autoSpaceDN w:val="0"/>
              <w:adjustRightInd w:val="0"/>
              <w:ind w:left="416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10CFB">
              <w:rPr>
                <w:rFonts w:ascii="Times New Roman" w:hAnsi="Times New Roman" w:cs="Times New Roman"/>
                <w:b/>
                <w:kern w:val="0"/>
                <w:sz w:val="22"/>
              </w:rPr>
              <w:t>0.03</w:t>
            </w:r>
            <w:r w:rsidR="00DD4DC6" w:rsidRPr="00D10CFB">
              <w:rPr>
                <w:rFonts w:ascii="Times New Roman" w:hAnsi="Times New Roman" w:cs="Times New Roman"/>
                <w:b/>
                <w:kern w:val="0"/>
                <w:sz w:val="22"/>
              </w:rPr>
              <w:t>8</w:t>
            </w:r>
          </w:p>
        </w:tc>
      </w:tr>
    </w:tbl>
    <w:p w:rsidR="00AC7CB7" w:rsidRPr="00273F3D" w:rsidRDefault="00AC7CB7">
      <w:pPr>
        <w:rPr>
          <w:b/>
        </w:rPr>
      </w:pPr>
      <w:bookmarkStart w:id="2" w:name="_GoBack"/>
      <w:bookmarkEnd w:id="2"/>
    </w:p>
    <w:sectPr w:rsidR="00AC7CB7" w:rsidRPr="00273F3D" w:rsidSect="00273F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E8E" w:rsidRDefault="000B7E8E" w:rsidP="009168EE">
      <w:r>
        <w:separator/>
      </w:r>
    </w:p>
  </w:endnote>
  <w:endnote w:type="continuationSeparator" w:id="0">
    <w:p w:rsidR="000B7E8E" w:rsidRDefault="000B7E8E" w:rsidP="00916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E8E" w:rsidRDefault="000B7E8E" w:rsidP="009168EE">
      <w:r>
        <w:separator/>
      </w:r>
    </w:p>
  </w:footnote>
  <w:footnote w:type="continuationSeparator" w:id="0">
    <w:p w:rsidR="000B7E8E" w:rsidRDefault="000B7E8E" w:rsidP="00916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3D"/>
    <w:rsid w:val="0002242E"/>
    <w:rsid w:val="00046F51"/>
    <w:rsid w:val="00072317"/>
    <w:rsid w:val="000B7E8E"/>
    <w:rsid w:val="000C7E2B"/>
    <w:rsid w:val="000D3B5B"/>
    <w:rsid w:val="00110DD0"/>
    <w:rsid w:val="00273F3D"/>
    <w:rsid w:val="00534357"/>
    <w:rsid w:val="0053650D"/>
    <w:rsid w:val="00555DE8"/>
    <w:rsid w:val="00574341"/>
    <w:rsid w:val="005C7163"/>
    <w:rsid w:val="007D48A8"/>
    <w:rsid w:val="007E2FE9"/>
    <w:rsid w:val="009168EE"/>
    <w:rsid w:val="00971C5B"/>
    <w:rsid w:val="0099353A"/>
    <w:rsid w:val="00A168B5"/>
    <w:rsid w:val="00AC7CB7"/>
    <w:rsid w:val="00B2380E"/>
    <w:rsid w:val="00D10CFB"/>
    <w:rsid w:val="00D47B93"/>
    <w:rsid w:val="00D64774"/>
    <w:rsid w:val="00D85733"/>
    <w:rsid w:val="00DD4DC6"/>
    <w:rsid w:val="00E13AF5"/>
    <w:rsid w:val="00E25651"/>
    <w:rsid w:val="00E6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A792B02"/>
  <w15:docId w15:val="{32E5EDD7-76EC-4152-A20F-DEAB00B4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C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73F3D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16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68E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16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16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</dc:creator>
  <cp:lastModifiedBy>Wang, Zongwei,M.D.</cp:lastModifiedBy>
  <cp:revision>11</cp:revision>
  <dcterms:created xsi:type="dcterms:W3CDTF">2019-06-15T15:14:00Z</dcterms:created>
  <dcterms:modified xsi:type="dcterms:W3CDTF">2019-07-11T19:21:00Z</dcterms:modified>
</cp:coreProperties>
</file>